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36A" w:rsidRDefault="00A3236A">
      <w:pPr>
        <w:spacing w:line="480" w:lineRule="auto"/>
        <w:jc w:val="center"/>
        <w:rPr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>Supplementary Figures</w:t>
      </w:r>
    </w:p>
    <w:p w:rsidR="00A3236A" w:rsidRDefault="00A3236A">
      <w:pPr>
        <w:jc w:val="center"/>
        <w:rPr>
          <w:b/>
          <w:color w:val="000000"/>
          <w:sz w:val="24"/>
          <w:szCs w:val="24"/>
        </w:rPr>
      </w:pPr>
    </w:p>
    <w:p w:rsidR="00A3236A" w:rsidRDefault="003A7845">
      <w:pPr>
        <w:jc w:val="center"/>
        <w:rPr>
          <w:color w:val="000000"/>
          <w:sz w:val="24"/>
          <w:szCs w:val="24"/>
        </w:rPr>
      </w:pPr>
      <w:r>
        <w:rPr>
          <w:noProof/>
          <w:color w:val="00000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框 1025" o:spid="_x0000_i1025" type="#_x0000_t75" style="width:400.8pt;height:168.6pt;visibility:visible">
            <v:imagedata r:id="rId6" o:title=""/>
          </v:shape>
        </w:pict>
      </w:r>
    </w:p>
    <w:p w:rsidR="00A3236A" w:rsidRDefault="00A3236A">
      <w:pPr>
        <w:rPr>
          <w:color w:val="000000"/>
          <w:sz w:val="24"/>
          <w:szCs w:val="24"/>
        </w:rPr>
      </w:pPr>
    </w:p>
    <w:p w:rsidR="00A3236A" w:rsidRDefault="00A3236A">
      <w:pPr>
        <w:spacing w:line="480" w:lineRule="auto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Figure S1 RT-PCR products from the </w:t>
      </w:r>
      <w:r>
        <w:rPr>
          <w:b/>
          <w:i/>
          <w:color w:val="000000"/>
          <w:sz w:val="24"/>
          <w:szCs w:val="24"/>
        </w:rPr>
        <w:t>CD46</w:t>
      </w:r>
      <w:r>
        <w:rPr>
          <w:b/>
          <w:color w:val="000000"/>
          <w:sz w:val="24"/>
          <w:szCs w:val="24"/>
        </w:rPr>
        <w:t xml:space="preserve"> gene expressed in bovine mammary tissues. </w:t>
      </w:r>
      <w:r>
        <w:rPr>
          <w:color w:val="000000"/>
          <w:sz w:val="24"/>
          <w:szCs w:val="24"/>
        </w:rPr>
        <w:t xml:space="preserve">The smaller band is the expected 2005 bp PCR product. The arrow indicates the samples for which annealing temperature increased during RT-PCR. Triangle indicated the larger band. Marker: DNA Marker 2000 (TAKARA, </w:t>
      </w:r>
      <w:smartTag w:uri="urn:schemas-microsoft-com:office:smarttags" w:element="country-region">
        <w:smartTag w:uri="urn:schemas-microsoft-com:office:smarttags" w:element="place">
          <w:r>
            <w:rPr>
              <w:color w:val="000000"/>
              <w:sz w:val="24"/>
              <w:szCs w:val="24"/>
            </w:rPr>
            <w:t>China</w:t>
          </w:r>
        </w:smartTag>
      </w:smartTag>
      <w:r>
        <w:rPr>
          <w:color w:val="000000"/>
          <w:sz w:val="24"/>
          <w:szCs w:val="24"/>
        </w:rPr>
        <w:t>).</w:t>
      </w:r>
    </w:p>
    <w:p w:rsidR="00A3236A" w:rsidRDefault="00A3236A" w:rsidP="002822F2">
      <w:pPr>
        <w:spacing w:line="480" w:lineRule="auto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  <w:r w:rsidR="003A7845">
        <w:lastRenderedPageBreak/>
        <w:pict>
          <v:shape id="_x0000_i1026" type="#_x0000_t75" style="width:359.4pt;height:80.4pt">
            <v:imagedata r:id="rId7" o:title=""/>
          </v:shape>
        </w:pict>
      </w:r>
    </w:p>
    <w:p w:rsidR="00A3236A" w:rsidRPr="003A7845" w:rsidRDefault="00A3236A">
      <w:pPr>
        <w:spacing w:line="480" w:lineRule="auto"/>
        <w:rPr>
          <w:color w:val="0070C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Figure S2 Association between </w:t>
      </w:r>
      <w:r>
        <w:rPr>
          <w:b/>
          <w:i/>
          <w:color w:val="000000"/>
          <w:sz w:val="24"/>
          <w:szCs w:val="24"/>
        </w:rPr>
        <w:t>CD46</w:t>
      </w:r>
      <w:r>
        <w:rPr>
          <w:b/>
          <w:color w:val="000000"/>
          <w:sz w:val="24"/>
          <w:szCs w:val="24"/>
        </w:rPr>
        <w:t xml:space="preserve"> genotype and </w:t>
      </w:r>
      <w:r w:rsidRPr="00951493">
        <w:rPr>
          <w:b/>
          <w:i/>
          <w:color w:val="0070C0"/>
          <w:sz w:val="24"/>
          <w:szCs w:val="24"/>
        </w:rPr>
        <w:t>CD46-TV</w:t>
      </w:r>
      <w:r>
        <w:rPr>
          <w:b/>
          <w:i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transcript abundance. </w:t>
      </w:r>
      <w:r>
        <w:rPr>
          <w:color w:val="000000"/>
          <w:sz w:val="24"/>
          <w:szCs w:val="24"/>
        </w:rPr>
        <w:t>Expression of the</w:t>
      </w:r>
      <w:r w:rsidRPr="00951493">
        <w:rPr>
          <w:color w:val="0070C0"/>
          <w:sz w:val="24"/>
          <w:szCs w:val="24"/>
        </w:rPr>
        <w:t xml:space="preserve"> </w:t>
      </w:r>
      <w:r w:rsidRPr="00951493">
        <w:rPr>
          <w:i/>
          <w:color w:val="0070C0"/>
          <w:sz w:val="24"/>
          <w:szCs w:val="24"/>
        </w:rPr>
        <w:t>CD46-TV</w:t>
      </w:r>
      <w:r>
        <w:rPr>
          <w:color w:val="000000"/>
          <w:sz w:val="24"/>
          <w:szCs w:val="24"/>
        </w:rPr>
        <w:t xml:space="preserve"> transcript was </w:t>
      </w:r>
      <w:r w:rsidR="003A7845" w:rsidRPr="003A7845">
        <w:rPr>
          <w:color w:val="0070C0"/>
          <w:sz w:val="24"/>
          <w:szCs w:val="24"/>
        </w:rPr>
        <w:t>found</w:t>
      </w:r>
      <w:r>
        <w:rPr>
          <w:color w:val="000000"/>
          <w:sz w:val="24"/>
          <w:szCs w:val="24"/>
        </w:rPr>
        <w:t xml:space="preserve"> only</w:t>
      </w:r>
      <w:r w:rsidRPr="003A7845">
        <w:rPr>
          <w:color w:val="0070C0"/>
          <w:sz w:val="24"/>
          <w:szCs w:val="24"/>
        </w:rPr>
        <w:t xml:space="preserve"> in </w:t>
      </w:r>
      <w:r w:rsidR="003A7845" w:rsidRPr="003A7845">
        <w:rPr>
          <w:color w:val="0070C0"/>
          <w:sz w:val="24"/>
          <w:szCs w:val="24"/>
        </w:rPr>
        <w:t>individuals</w:t>
      </w:r>
      <w:r w:rsidR="003A7845" w:rsidRPr="003A7845">
        <w:rPr>
          <w:color w:val="0070C0"/>
          <w:sz w:val="24"/>
          <w:szCs w:val="24"/>
        </w:rPr>
        <w:t xml:space="preserve"> with the </w:t>
      </w:r>
      <w:r w:rsidRPr="003A7845">
        <w:rPr>
          <w:color w:val="0070C0"/>
          <w:sz w:val="24"/>
          <w:szCs w:val="24"/>
        </w:rPr>
        <w:t>CC and CT genotype</w:t>
      </w:r>
      <w:r w:rsidR="003A7845" w:rsidRPr="003A7845">
        <w:rPr>
          <w:color w:val="0070C0"/>
          <w:sz w:val="24"/>
          <w:szCs w:val="24"/>
        </w:rPr>
        <w:t>s</w:t>
      </w:r>
      <w:r w:rsidRPr="003A7845">
        <w:rPr>
          <w:color w:val="0070C0"/>
          <w:sz w:val="24"/>
          <w:szCs w:val="24"/>
        </w:rPr>
        <w:t>.</w:t>
      </w:r>
    </w:p>
    <w:p w:rsidR="00A3236A" w:rsidRDefault="00A3236A">
      <w:pPr>
        <w:rPr>
          <w:sz w:val="24"/>
          <w:szCs w:val="24"/>
        </w:rPr>
      </w:pPr>
      <w:bookmarkStart w:id="0" w:name="_GoBack"/>
      <w:bookmarkEnd w:id="0"/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Pr="003A7845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S3 Comparisons of bovine </w:t>
      </w:r>
      <w:r w:rsidRPr="00951493">
        <w:rPr>
          <w:b/>
          <w:bCs/>
          <w:i/>
          <w:color w:val="0070C0"/>
          <w:sz w:val="24"/>
          <w:szCs w:val="24"/>
        </w:rPr>
        <w:t>CD46-TV</w:t>
      </w:r>
      <w:r>
        <w:rPr>
          <w:b/>
          <w:bCs/>
          <w:i/>
          <w:color w:val="0070C0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and other species’ </w:t>
      </w:r>
      <w:r>
        <w:rPr>
          <w:b/>
          <w:bCs/>
          <w:i/>
          <w:sz w:val="24"/>
          <w:szCs w:val="24"/>
        </w:rPr>
        <w:t>CD46</w:t>
      </w:r>
      <w:r>
        <w:rPr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>mRNA sequences.</w:t>
      </w: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Bos_taurus </w:t>
      </w:r>
      <w:r>
        <w:rPr>
          <w:rFonts w:hAnsi="Courier New"/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NM_001242561.1</w:t>
      </w:r>
      <w:r>
        <w:rPr>
          <w:rFonts w:hAnsi="Courier New"/>
          <w:kern w:val="0"/>
          <w:sz w:val="24"/>
          <w:szCs w:val="24"/>
        </w:rPr>
        <w:t xml:space="preserve">); </w:t>
      </w:r>
      <w:r>
        <w:rPr>
          <w:kern w:val="0"/>
          <w:sz w:val="24"/>
          <w:szCs w:val="24"/>
        </w:rPr>
        <w:t xml:space="preserve">Sus_scrofa </w:t>
      </w:r>
      <w:r>
        <w:rPr>
          <w:rFonts w:hAnsi="Courier New"/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NM_213888.1</w:t>
      </w:r>
      <w:r>
        <w:rPr>
          <w:rFonts w:hAnsi="Courier New"/>
          <w:kern w:val="0"/>
          <w:sz w:val="24"/>
          <w:szCs w:val="24"/>
        </w:rPr>
        <w:t xml:space="preserve">); </w:t>
      </w:r>
      <w:r>
        <w:rPr>
          <w:kern w:val="0"/>
          <w:sz w:val="24"/>
          <w:szCs w:val="24"/>
        </w:rPr>
        <w:t>human (NM_002389.4</w:t>
      </w:r>
      <w:r>
        <w:rPr>
          <w:rFonts w:hAnsi="Courier New"/>
          <w:kern w:val="0"/>
          <w:sz w:val="24"/>
          <w:szCs w:val="24"/>
        </w:rPr>
        <w:t xml:space="preserve">); </w:t>
      </w:r>
      <w:r>
        <w:rPr>
          <w:kern w:val="0"/>
          <w:sz w:val="24"/>
          <w:szCs w:val="24"/>
        </w:rPr>
        <w:t xml:space="preserve">Macaca_mulatta </w:t>
      </w:r>
      <w:r>
        <w:rPr>
          <w:rFonts w:hAnsi="Courier New"/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NM_001195746.1</w:t>
      </w:r>
      <w:r>
        <w:rPr>
          <w:rFonts w:hAnsi="Courier New"/>
          <w:kern w:val="0"/>
          <w:sz w:val="24"/>
          <w:szCs w:val="24"/>
        </w:rPr>
        <w:t xml:space="preserve">); </w:t>
      </w:r>
      <w:r>
        <w:rPr>
          <w:kern w:val="0"/>
          <w:sz w:val="24"/>
          <w:szCs w:val="24"/>
        </w:rPr>
        <w:t>Mus_musculus(NM_010778.3</w:t>
      </w:r>
      <w:r>
        <w:rPr>
          <w:rFonts w:hAnsi="Courier New"/>
          <w:kern w:val="0"/>
          <w:sz w:val="24"/>
          <w:szCs w:val="24"/>
        </w:rPr>
        <w:t xml:space="preserve">); </w:t>
      </w:r>
      <w:r>
        <w:rPr>
          <w:kern w:val="0"/>
          <w:sz w:val="24"/>
          <w:szCs w:val="24"/>
        </w:rPr>
        <w:t>Canis_lupus_familiaris (XM_005622321.1)</w:t>
      </w:r>
    </w:p>
    <w:p w:rsidR="00A3236A" w:rsidRDefault="00A3236A"/>
    <w:p w:rsidR="00A3236A" w:rsidRDefault="00A3236A"/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7   1394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Bos_taurus.seq                ------ATGA GGGCGTCTTG CACCCCGCTG AAGGCGCCGC TCCGCCGCC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 w:rsidRPr="00592505">
        <w:rPr>
          <w:rFonts w:ascii="Courier New" w:hAnsi="Courier New" w:cs="Courier New"/>
          <w:color w:val="0070C0"/>
          <w:kern w:val="0"/>
          <w:sz w:val="20"/>
        </w:rPr>
        <w:t>Bos_taurus_CD46-TV.seq</w:t>
      </w:r>
      <w:r>
        <w:rPr>
          <w:rFonts w:ascii="Courier New" w:hAnsi="Courier New" w:cs="Courier New"/>
          <w:kern w:val="0"/>
          <w:sz w:val="20"/>
        </w:rPr>
        <w:t xml:space="preserve">      ------ATGA GGGCGTCTTG CACCCCGCTG AAGGCGCCGC TCCGCCGCC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Sus_scrofa.seq                ------ATGA TGGCGTTTTG CGCGCTGCGC AAGGCACTTC CCTGCCGTC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human.seq                      ---------- ---------- ---------- ATGGAGCCTC CCGGCCGCC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Macaca_mulatta.seq           ---------- ---------- ---------- ATGGCGCCTC CCGGCCGCC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Mus_musculus.seq             ATGACGGCGG CGCCTCTTAT GCCAGACTCA ACGCACCCCT GTCGCAGAA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Canis_lupus_familiaris.seq ------ATGA CGGCGTCCCG CGCACCGCGC ACCCGCGGTC CCTGCTGCC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GAAAGACTG GCTTCTTCTG GGCGCTTCGC CTGGGTGCTT CTGC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GAAAGACTG GCTTCTTCTG GGCGCTTCGC CTGGGTGCTT CTGC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GAGAATCCC TTTTCTTCGA GGTGCTTCGT TGAGATTCTT TGGGTGTCG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GAGTGTCCC TTTCCTTCCT GGCGCTTTCC TGGGTTGCTT CTGG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GAGCGTCCC TTTTCTTCCG GTCGCTTTCC TGGGTTGCTT CTGG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AGAGCTAC ACTTTCTTCT GGTGCTCCTT GGGCGTCTAT GCTG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TGAGCCCC TCCTGTTCGC CGCGCTGCTC TCAGCCTCTC CGGG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GGCGCCGCT GCTCCTGCTG CCCACGTCCT CCGATGCCTG TGA---TGA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GGCGCCGCT GCTCCTGCTG CCCACGTCCT CCGATGCCTG TGA---TGA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GGCCCTAGT GTTCCTGCTT CCCATGCCCT CAGATGCCTG TGA---TGA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GGCCATGGT GTTGCTGCTG TACTCCTTCT CCGATGCCTG TGA---GGA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TACCCTCGT GTTGCAGCTA TCCTCCTTCT CCGATGCCTG TGA---GGC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GGCCCTTCT GTTTCTGCTG TCTCATTTAT CTGATGCCTG TGA---AC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CTTCCTAAT GCTCCTCCTG CTACACTCCT GGGTTGTGGA TGCCTGTGA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ACCAAGAT TTGTCTCTAT GAAGCCCCAG GGTACCCTTA AACCCAGT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ACCAAGAT TTGTCTCTAT GAAGCCCCAG GGTACCCTTA AACCCAGT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ACCGAAGT TTGAAAGCAT GCGGCCCCAA TTTTTG---A ATACCACT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lastRenderedPageBreak/>
        <w:t xml:space="preserve">           CCACCAACAT TTGAAGCTAT GGAGCTCATT GGTAAACCAA AACCCTAC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ACCAACAT TTGAAGCTAT GGAGCTCATT GGTAAACCAA AACCCTAC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ACGGCCAT TTGAAGCTAT GGAACTCAAG GGTACACCTA AACTCTTT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GTCCAGCAT ACATCTCTAT GAAGCCAAAT GTTAGC---A AAATGAAC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AGTCCTGGG GAGCAGATTG TGTATGAATG TCGTCTGGGT TTCCAGCCA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AGTCCTGGG GAGCAGATTG TGTATGAATG TCGTCTGGGT TTCCAGCCA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GACCTGGA GACCGTGTAG AGTATGAATG TCGCCCCGGG TTCCAGCCC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GAGATTGGT GAACGAGTAG ATTATAAGTG TAAAAAAGGA TACTTCTA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AGGGTTGGG GAACGAGTAG ATTATAAGTG TAAAAAAGGA TACTTCTA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GCCGTTGGA GAGAAAATAG AATATAAGTG TAAAAAAGGA TACCTGTAT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GACCCTGGG GACACGATAT TCTTTACCTG TAATCTAGGA TACAGGCC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AACTCCTGG TCAAGTCCTG GCTCTCGTTT GTCAGGATAA TAATACATG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AACTCCTGG TCAAGTCCTG GCTCTCGTTT GTCAGGATAA TAATACATG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GGTTCCTGC GCTTCCCACC TTTTCCGTCT GTCAGGACGA TAATACGTG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ACCTCCTCT TGCCACCCAT ACTATTTGTG ATCGGAATCA TACATGGC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ACCTCCTCT TGCCACCCAT ACTATTTGTG ATCGGAATCA TACATGGC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GTCTCCATA CCTGATGATT GCTACCTGTG AGCCAAATCA TACATGGGT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TAGGCCTCT CCTTCCCATG TCTTCTGTTT GTCAGCCTGA TAATACATG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CGTCTCTCC AGGAGGGCTG TAAAAAAAGA CGGTGTCCTA CCCTAGCT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CGTCTCTCC AGGAGGGCTG TAAAAAAAGA CGGTGTCCTA CCCTAGCT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CACCCCTCC AGGAGGCTTG TCGACGAAAA GCCTGTTCGA ATCTACCA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TGTCTCAG ATGACGCCTG TTATAGAGAA ACATGTCCAT ATATACGG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TGTCTCAG ATGAGGGCTG TTATAGAGAA ATGTGTCCAC ATATACGG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TATTTCAG ATGCTGGTTG TATTAAAGTT CAATGTACTA TGTTACAA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CCCCTCTCA AGGAGGGTTG TACAAAAAAA TCATGTCTAC ATCCAGGA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CCCACAAAT GGCCAAGTTA TCCTTGTAAA TGGAAGTACT GCGTTTGGC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CCCACAAAT GGCCAAGTTA TCCTTGTAAA TGGAAGTACT GCGTTTGGC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CGTTAAAT GGCCAAGTTA GCTACCCAAA TGGGGATATG CTGTTTGG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CCTTTAAAT GGCCAAGCAG TCCCTGCAAA TGGGACTTAC GAGTTTGG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CCTTTAAAT GGTGAAGCAA TCCTTGCAAA TGGGTCTTAC GAGTTTGG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CTTCATTT GGCAAAGTAT ACTACATAGA TGGCAGCTTT TCATGGGG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CCCAGCAAT GGCCAGGTAG TCCTCGTAGA TGAATCTCTG CTCTTTGG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GAGGTTCA CTATGTTTGT AATAATGGTT ATTACTTACT GGGGACAAA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GAGGTTCA CTATGTTTGT AATAATGGTT ATTACTTACT GGGGACAAA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AAGGCTCA GTTTACCTGT AACACTGGTT TTTACATAAT TGGAGCCGA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TCAGATGCA CTTTATTTGT AATGAGGGTT ATTACTTAAT TGGTGAAGA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TGAGTTACA CTTTATTTGT AACGAGGGTT ATTACTTAAT TGGTAAAGA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TCGAGCTAA ATTTACTTGT ATGGAAGGTT ATTACGTAGT TGGTATGTC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AAGATTCA ATATTCCTGT AATGAGGGTT TTCGGTTAGT TGGACAAAA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TTTCTTATT GTGAAGTTTC TTCTGGAACT GG---T---- --GTGAAC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TTTCTTATT GTGAAGTTTC TTCTGGAACT GG---T---- --GTGAAC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CTGTGTATT GTCAGGT--- TTCTGGGAAT GT---T---- --ATGGCC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TTCTATATT GTGAACTTAA AGGA---TCA GT---A---- --GCAATT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TTCTATATT GTGAACTTAA AGAC---ACA GT---A---- --GCAATT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TTCTACACT GTGTGCTTAA AGGT---GAT GATGAA---- --GCATAC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TCTATACT GTGAAATTTC TAGTACTGAC AG---TAATA GAGTGGTT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GTGATAAT CCTCCAACAT GTGAAAAGAT TTTGTGTCAA CCGCCTCCA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GTGATAAT CCTCCAACAT GTGAAAAGAT TTTGTGTCAA CCGCCTCCA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GTGAGCCC TCCCCGCTAT GTGAGAAGAT TTTGTGTAAA CCACCTGGC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GCGGTAAG CCCCCAATAT GTGAAAAGGT TTTGTGTACA CCACCTCCA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GCGGTAAG CCCCCATTAT GTGAAAAGAT TTTGTGTACA CCACCTCCA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ATGGCTAT CCCCCACATT GTGAAAAGAT TTATTGTTTA CCACCTCCA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GTGATGAT CCCCCACTGT GTACAAAGAT ACTGTGTCAG CCACCTGGA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ATTCAAAA TGGAAAATAC ACCAATAGCC ACAAGGATGT ATTTGAATA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ATTCAAAA TGGAAAATAC ACCAATAGCC ACAAGGATGT ATTTGAATA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ATTCCAAA TGGAAAATAC ACCAATAGCC ATAAGGATGT ATTTGAATA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ATAAAAAA TGGAAAACAC ACCTTTAGTG AAGTAGAAGT ATTTGAGTA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ATAAAAAA TGGAAAACAC ACCTTTAGTG AAGTAGAAGT GTTTGAGTA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ATAAAAAA TGGAACACAT ACCCTTACTG ATATAAATGT ATTCAAATA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ATAGAAAA TGGAAAATAT TCTGATAGCC ACAAGGATGA ATTTGAATA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TGAAGTAG TAACTTATAG TTGTGATCCT TCAAATGGGC CAGATGAA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TGAAGTAG TAACTTATAG TTGTGATCCT TCAAATGGGC CAGATGAA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TGAAGTAG TAACTTACAG TTGTCTTTCT TCAACTGGAC CGGATGAA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TTGATGCAG TAACTTATAG TTGTGATCCT GCACCTGGAC CAGATCCA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TTGATGCAG TAACTTACAG TTGTGATCCT GCACCTGGAC CAGATCCA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TGAAGCAG TAAGTTACAG TTGTGATCCT ACCCCAGGGC CAGATAAG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TGAAGTGG TAACTTACAG CTGTGAAAAG TCACAAGGAA CAGATGAA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TCCCTTGTT GGAGAGAGCA AGCTTACTTG TATTGGAAAT GGTGAATG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TCCCTTGTT GGAGAGAGCA AGCTTACTTG TATTGGAAAT GGTGAATG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TCACTTGTT GGAGAGAGCA GCCTTTTTTG TATTGGGAAG GACGAGTG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TCACTTATT GGAGAGAGCA CGATTTATTG TGGTGACAAT TCAGTGTG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TCACTTATT GGAGAGAGCA TGATTTATTG TGGTAACAAT TCAACATG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TCCCTTGTT GGAACAAGCA TGATATTCTG TGCTGGCCAT AACACCTG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TCACTTATT GGAGACAATA AGCTTATTTG TTCTGGCGAT GGTGAATGG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TAGTCAACC CCCTCAGTGT AAAGTGGTCA AATGTGTATA TCCAGCCA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TAGTCAACC CCCTCAGTGT AAAGTGGTCA AATGTGTATA TCCAGCCA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TAGTGACCC CCCTGAGTGT AAAGTGGTCA AATGTCCATA TCCAGTAGT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lastRenderedPageBreak/>
        <w:t xml:space="preserve">           GTCGTGCTGC TCCAGAGTGT AAAGTGGTCA AATGTCGATT TCCAGTAGT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TCATGCTGC TCCAGAGTGT AAAGTGGTCA AATGTCGATT TCCAGTAGT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TAACAGCCC TCCGGAGTGT AAAGTGGTAA AATGTCCAAA TCCAGTAC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TAGTAACCC TCCTGAGTGT AAAGTGGTCA GATGTCCACT TCCAGACCC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ACATGGAA CGATAGTCTC AGGATTTGGA CCAAAATATT ACTACAAAG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ACATGGAA CGATAGTCTC AGGATTTGGA CCAAAATATT ACTACAAAG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AAATGGAG AAATTGTATC AGGATTTGGA TCAAAATTTT ACTACAAAG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AAATGGAA AACAGATATC AGGATTTGGA AAAAAATTTT ACTACAAAG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AAATGGAA AACAGATATC AGGATTTGGA AAAAAATTTT ACTACAAAG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AAATGGAA GACTGATATC AGGAGCTGGC GAAATATTTT CCTATCAAT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AAATGGCA AACTGGTGTT GGGATTTAGC AGGAAATACT ACTACAAAG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CGGTTGTA CTTAAATGCA ATGAGGGTTT TAACCTTTAT GGCAACAG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CGGTTGTA CTTAAATGCA ATGAGGGTTT TAACCTTTAT GGCAACAG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GAGGTTGTA TTTAAATGCA ATGCTGGTTT TACCCTTCAT GGCAGAGAC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CAGTTATG TTTGAATGCG ATAAGGGTTT TTACCTCGAT GGCAGCGAC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ACAGTTATG TTTGAATGCG ATAAGGGTTA TTACCTCAAC GGCAGCGAC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CAGTGATG TTTGAGTGTT TGCAAGGATT TTACATGGAA GGCAGTAGC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GAATTGAA TTTGAATGCC TTTCAGGGTT TTACCATAAG GGTACCAA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AGTTGTCTG TGGTGAGAAC AGTACTTGGG AGCCCGAGCT ACCAAAGTG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AGTTGTCTG TGGTGAGAAC AGTACTTGGG AGCCCGAGCT ACCAAAGTG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ATTGTCTG CGGTGCAAAC AGCACGTGGG AGCCTGAGAT GCCCCAATG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ATTGTCTG TGACAGTAAC AGTACTTGGG ATCCCCCAGT TCCAAAGTG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ATTGTCTG TGAGAGTAAC AGTACTTGGG ATCCCCCAGT TCCAAAATG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GGTGATCTG TAGTGCTAAT AACTCTTGGG AGCCATCTAT CCCAAAATG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TGCAATCTG TGGCAGTAAC AGTACTTGGG AGCCTGAGAT GCCGATGTG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TTAA----- ---------- ---------- ---------- AGTGTCGA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TTAA----- ---------- ---------- ---------- AGTGTCGA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TCAA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TTAAAGTGC TGCCTCCATC TAGTACAAAA CCTCCAGCTT TGAGTCATT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TTAA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TTAAAGGTC CTAGG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TTAA----- ---------- ---------- ---------- AGTGCCGA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TCCCAGCA CCCAGTCTCC AAT------- ---------- -------TC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TCCCAGCA CCCAGTCTCC AAT------- ---------- -------TC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GTGTCGACT TCTTCCACTA CAAAATCTCC AGCGTCCAGT GCC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GTGTCGACT TCTCCCACTA CAAAATCTCC AACGTCCAGT GCC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CTCCTACTA CCAGTCCTCC GATTTTGAGT CATACAGTGT CGAGTCCTC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GTACCCAA CCTCCAGTTC CCAGTGTCTC AGTGTCGACT CGCAGCACC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GTACCCAA CCTCCAGTTC CCAGTGTCTC AGTGTCGACT CGCAGCACC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GTACAAAC TCTCCAATTC CGAGTGTCTC AGGATCT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CATCCAGT TCCCAGTGTC TCAGTGTCGA CTCGCAGCAC CCAACATCC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CATCCAGT TCCCAGTGTC TCAGTGTCGA CTCGCAGCAC CCAACATCC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-------- -----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TTCCCAATG TCT---</w:t>
      </w:r>
      <w:r>
        <w:rPr>
          <w:rFonts w:ascii="Courier New" w:hAnsi="Courier New" w:cs="Courier New"/>
          <w:color w:val="0000FF"/>
          <w:kern w:val="0"/>
          <w:sz w:val="20"/>
        </w:rPr>
        <w:t>---- ---------- ---------- ------</w:t>
      </w:r>
      <w:r>
        <w:rPr>
          <w:rFonts w:ascii="Courier New" w:hAnsi="Courier New" w:cs="Courier New"/>
          <w:color w:val="FF0000"/>
          <w:kern w:val="0"/>
          <w:sz w:val="20"/>
        </w:rPr>
        <w:t>-</w:t>
      </w:r>
      <w:r>
        <w:rPr>
          <w:rFonts w:ascii="Courier New" w:hAnsi="Courier New" w:cs="Courier New"/>
          <w:color w:val="0000FF"/>
          <w:kern w:val="0"/>
          <w:sz w:val="20"/>
        </w:rPr>
        <w:t>---</w:t>
      </w:r>
      <w:r>
        <w:rPr>
          <w:rFonts w:ascii="Courier New" w:hAnsi="Courier New" w:cs="Courier New"/>
          <w:kern w:val="0"/>
          <w:sz w:val="20"/>
        </w:rPr>
        <w:t xml:space="preserve">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TTCCCAATG TCTCAG</w:t>
      </w:r>
      <w:r>
        <w:rPr>
          <w:rFonts w:ascii="Courier New" w:hAnsi="Courier New" w:cs="Courier New"/>
          <w:color w:val="0000FF"/>
          <w:kern w:val="0"/>
          <w:sz w:val="20"/>
        </w:rPr>
        <w:t>ATTC CAAGCCCACT TCTCCAACCA TGACTT</w:t>
      </w:r>
      <w:r>
        <w:rPr>
          <w:rFonts w:ascii="Courier New" w:hAnsi="Courier New" w:cs="Courier New"/>
          <w:color w:val="FF0000"/>
          <w:kern w:val="0"/>
          <w:sz w:val="20"/>
        </w:rPr>
        <w:t>C</w:t>
      </w:r>
      <w:r>
        <w:rPr>
          <w:rFonts w:ascii="Courier New" w:hAnsi="Courier New" w:cs="Courier New"/>
          <w:color w:val="0000FF"/>
          <w:kern w:val="0"/>
          <w:sz w:val="20"/>
        </w:rPr>
        <w:t>AGG</w:t>
      </w:r>
      <w:r>
        <w:rPr>
          <w:rFonts w:ascii="Courier New" w:hAnsi="Courier New" w:cs="Courier New"/>
          <w:kern w:val="0"/>
          <w:sz w:val="20"/>
        </w:rPr>
        <w:t xml:space="preserve">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AG</w:t>
      </w:r>
      <w:r>
        <w:rPr>
          <w:rFonts w:ascii="Courier New" w:hAnsi="Courier New" w:cs="Courier New"/>
          <w:color w:val="0000FF"/>
          <w:kern w:val="0"/>
          <w:sz w:val="20"/>
        </w:rPr>
        <w:t>ATTC CAAGCCTACT GATCCACCTG CAACCC</w:t>
      </w:r>
      <w:r>
        <w:rPr>
          <w:rFonts w:ascii="Courier New" w:hAnsi="Courier New" w:cs="Courier New"/>
          <w:color w:val="FF0000"/>
          <w:kern w:val="0"/>
          <w:sz w:val="20"/>
        </w:rPr>
        <w:t>C</w:t>
      </w:r>
      <w:r>
        <w:rPr>
          <w:rFonts w:ascii="Courier New" w:hAnsi="Courier New" w:cs="Courier New"/>
          <w:color w:val="0000FF"/>
          <w:kern w:val="0"/>
          <w:sz w:val="20"/>
        </w:rPr>
        <w:t>AGG</w:t>
      </w:r>
      <w:r>
        <w:rPr>
          <w:rFonts w:ascii="Courier New" w:hAnsi="Courier New" w:cs="Courier New"/>
          <w:kern w:val="0"/>
          <w:sz w:val="20"/>
        </w:rPr>
        <w:t xml:space="preserve">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</w:t>
      </w:r>
      <w:r>
        <w:rPr>
          <w:rFonts w:ascii="Courier New" w:hAnsi="Courier New" w:cs="Courier New"/>
          <w:color w:val="0000FF"/>
          <w:kern w:val="0"/>
          <w:sz w:val="20"/>
        </w:rPr>
        <w:t>--TC AGGTCCTAGG CCTACTTACA AGCCTC</w:t>
      </w:r>
      <w:r>
        <w:rPr>
          <w:rFonts w:ascii="Courier New" w:hAnsi="Courier New" w:cs="Courier New"/>
          <w:color w:val="FF0000"/>
          <w:kern w:val="0"/>
          <w:sz w:val="20"/>
        </w:rPr>
        <w:t>C</w:t>
      </w:r>
      <w:r>
        <w:rPr>
          <w:rFonts w:ascii="Courier New" w:hAnsi="Courier New" w:cs="Courier New"/>
          <w:color w:val="0000FF"/>
          <w:kern w:val="0"/>
          <w:sz w:val="20"/>
        </w:rPr>
        <w:t>AGT</w:t>
      </w:r>
      <w:r>
        <w:rPr>
          <w:rFonts w:ascii="Courier New" w:hAnsi="Courier New" w:cs="Courier New"/>
          <w:kern w:val="0"/>
          <w:sz w:val="20"/>
        </w:rPr>
        <w:t xml:space="preserve">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</w:t>
      </w:r>
      <w:r>
        <w:rPr>
          <w:rFonts w:ascii="Courier New" w:hAnsi="Courier New" w:cs="Courier New"/>
          <w:color w:val="0000FF"/>
          <w:kern w:val="0"/>
          <w:sz w:val="20"/>
        </w:rPr>
        <w:t>--TC AGGTCCTAGG CCTACTTACA AGCCTC</w:t>
      </w:r>
      <w:r>
        <w:rPr>
          <w:rFonts w:ascii="Courier New" w:hAnsi="Courier New" w:cs="Courier New"/>
          <w:color w:val="FF0000"/>
          <w:kern w:val="0"/>
          <w:sz w:val="20"/>
        </w:rPr>
        <w:t>C</w:t>
      </w:r>
      <w:r>
        <w:rPr>
          <w:rFonts w:ascii="Courier New" w:hAnsi="Courier New" w:cs="Courier New"/>
          <w:color w:val="0000FF"/>
          <w:kern w:val="0"/>
          <w:sz w:val="20"/>
        </w:rPr>
        <w:t>AGT</w:t>
      </w:r>
      <w:r>
        <w:rPr>
          <w:rFonts w:ascii="Courier New" w:hAnsi="Courier New" w:cs="Courier New"/>
          <w:kern w:val="0"/>
          <w:sz w:val="20"/>
        </w:rPr>
        <w:t xml:space="preserve">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</w:t>
      </w:r>
      <w:r>
        <w:rPr>
          <w:rFonts w:ascii="Courier New" w:hAnsi="Courier New" w:cs="Courier New"/>
          <w:color w:val="0000FF"/>
          <w:kern w:val="0"/>
          <w:sz w:val="20"/>
        </w:rPr>
        <w:t>---- ----CCTACT CATCCTACCA AGCCTC</w:t>
      </w:r>
      <w:r>
        <w:rPr>
          <w:rFonts w:ascii="Courier New" w:hAnsi="Courier New" w:cs="Courier New"/>
          <w:color w:val="FF0000"/>
          <w:kern w:val="0"/>
          <w:sz w:val="20"/>
        </w:rPr>
        <w:t>C</w:t>
      </w:r>
      <w:r>
        <w:rPr>
          <w:rFonts w:ascii="Courier New" w:hAnsi="Courier New" w:cs="Courier New"/>
          <w:color w:val="0000FF"/>
          <w:kern w:val="0"/>
          <w:sz w:val="20"/>
        </w:rPr>
        <w:t>AGT</w:t>
      </w:r>
      <w:r>
        <w:rPr>
          <w:rFonts w:ascii="Courier New" w:hAnsi="Courier New" w:cs="Courier New"/>
          <w:kern w:val="0"/>
          <w:sz w:val="20"/>
        </w:rPr>
        <w:t xml:space="preserve">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</w:t>
      </w:r>
      <w:r>
        <w:rPr>
          <w:rFonts w:ascii="Courier New" w:hAnsi="Courier New" w:cs="Courier New"/>
          <w:color w:val="0000FF"/>
          <w:kern w:val="0"/>
          <w:sz w:val="20"/>
        </w:rPr>
        <w:t>---- ---------- ---------- ------</w:t>
      </w:r>
      <w:r>
        <w:rPr>
          <w:rFonts w:ascii="Courier New" w:hAnsi="Courier New" w:cs="Courier New"/>
          <w:color w:val="FF0000"/>
          <w:kern w:val="0"/>
          <w:sz w:val="20"/>
        </w:rPr>
        <w:t>-</w:t>
      </w:r>
      <w:r>
        <w:rPr>
          <w:rFonts w:ascii="Courier New" w:hAnsi="Courier New" w:cs="Courier New"/>
          <w:color w:val="0000FF"/>
          <w:kern w:val="0"/>
          <w:sz w:val="20"/>
        </w:rPr>
        <w:t>---</w:t>
      </w:r>
      <w:r>
        <w:rPr>
          <w:rFonts w:ascii="Courier New" w:hAnsi="Courier New" w:cs="Courier New"/>
          <w:kern w:val="0"/>
          <w:sz w:val="20"/>
        </w:rPr>
        <w:t xml:space="preserve">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</w:t>
      </w:r>
      <w:r>
        <w:rPr>
          <w:rFonts w:ascii="Courier New" w:hAnsi="Courier New" w:cs="Courier New"/>
          <w:color w:val="0000FF"/>
          <w:kern w:val="0"/>
          <w:sz w:val="20"/>
        </w:rPr>
        <w:t>---------- -CAG</w:t>
      </w:r>
      <w:r>
        <w:rPr>
          <w:rFonts w:ascii="Courier New" w:hAnsi="Courier New" w:cs="Courier New"/>
          <w:kern w:val="0"/>
          <w:sz w:val="20"/>
        </w:rPr>
        <w:t xml:space="preserve">GACATC CCCCCCGTCC TACTGATGCA TCACCCCC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</w:t>
      </w:r>
      <w:r>
        <w:rPr>
          <w:rFonts w:ascii="Courier New" w:hAnsi="Courier New" w:cs="Courier New"/>
          <w:color w:val="0000FF"/>
          <w:kern w:val="0"/>
          <w:sz w:val="20"/>
        </w:rPr>
        <w:t>ACTAAGTCAT CCAG</w:t>
      </w:r>
      <w:r>
        <w:rPr>
          <w:rFonts w:ascii="Courier New" w:hAnsi="Courier New" w:cs="Courier New"/>
          <w:kern w:val="0"/>
          <w:sz w:val="20"/>
        </w:rPr>
        <w:t xml:space="preserve">GACATC CCCCCCGTCC TACTGATGCA TCACCCCC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</w:t>
      </w:r>
      <w:r>
        <w:rPr>
          <w:rFonts w:ascii="Courier New" w:hAnsi="Courier New" w:cs="Courier New"/>
          <w:color w:val="0000FF"/>
          <w:kern w:val="0"/>
          <w:sz w:val="20"/>
        </w:rPr>
        <w:t>ACCAAGCCAT CCAG</w:t>
      </w:r>
      <w:r>
        <w:rPr>
          <w:rFonts w:ascii="Courier New" w:hAnsi="Courier New" w:cs="Courier New"/>
          <w:kern w:val="0"/>
          <w:sz w:val="20"/>
        </w:rPr>
        <w:t xml:space="preserve">GA---C CTCCCAGTCC CAGTGATGCA TCACCACC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</w:t>
      </w:r>
      <w:r>
        <w:rPr>
          <w:rFonts w:ascii="Courier New" w:hAnsi="Courier New" w:cs="Courier New"/>
          <w:color w:val="0000FF"/>
          <w:kern w:val="0"/>
          <w:sz w:val="20"/>
        </w:rPr>
        <w:t>CTCAAATTAT CCAG</w:t>
      </w:r>
      <w:r>
        <w:rPr>
          <w:rFonts w:ascii="Courier New" w:hAnsi="Courier New" w:cs="Courier New"/>
          <w:kern w:val="0"/>
          <w:sz w:val="20"/>
        </w:rPr>
        <w:t xml:space="preserve">GATATC CTAAAC---- --CTGAGGAA GGAATACT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</w:t>
      </w:r>
      <w:r>
        <w:rPr>
          <w:rFonts w:ascii="Courier New" w:hAnsi="Courier New" w:cs="Courier New"/>
          <w:color w:val="0000FF"/>
          <w:kern w:val="0"/>
          <w:sz w:val="20"/>
        </w:rPr>
        <w:t>CTCAAATTAT CCAG</w:t>
      </w:r>
      <w:r>
        <w:rPr>
          <w:rFonts w:ascii="Courier New" w:hAnsi="Courier New" w:cs="Courier New"/>
          <w:kern w:val="0"/>
          <w:sz w:val="20"/>
        </w:rPr>
        <w:t xml:space="preserve">GATATC CCAAAC---- --CTGATGAA GGAATACT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</w:t>
      </w:r>
      <w:r>
        <w:rPr>
          <w:rFonts w:ascii="Courier New" w:hAnsi="Courier New" w:cs="Courier New"/>
          <w:color w:val="0000FF"/>
          <w:kern w:val="0"/>
          <w:sz w:val="20"/>
        </w:rPr>
        <w:t>TTATAATTAT ACAG</w:t>
      </w:r>
      <w:r>
        <w:rPr>
          <w:rFonts w:ascii="Courier New" w:hAnsi="Courier New" w:cs="Courier New"/>
          <w:kern w:val="0"/>
          <w:sz w:val="20"/>
        </w:rPr>
        <w:t xml:space="preserve">GATATC CTAGTC---- --CCCGTGAA GGAATATT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</w:t>
      </w:r>
      <w:r>
        <w:rPr>
          <w:rFonts w:ascii="Courier New" w:hAnsi="Courier New" w:cs="Courier New"/>
          <w:color w:val="0000FF"/>
          <w:kern w:val="0"/>
          <w:sz w:val="20"/>
        </w:rPr>
        <w:t>---------- ----</w:t>
      </w:r>
      <w:r>
        <w:rPr>
          <w:rFonts w:ascii="Courier New" w:hAnsi="Courier New" w:cs="Courier New"/>
          <w:kern w:val="0"/>
          <w:sz w:val="20"/>
        </w:rPr>
        <w:t xml:space="preserve">------ --CCCAAGCC CAGTGATGAA ACACCACCT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CGGT---GC TGAGGGTTTA GGTGCAGGAT ACATCGTGCT CGTCATTG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CGGT---GC TGAGGGTTTA GGTGCAGGAT ACATCGTGCT CGTCATTG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GAT---GC TGAGAGTTTA GATGGAGGAA TCATCGCTGC AATTGTTG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CAGT---TT GGATGTTTGG GTCATTGCTG TGATTGTTAT TGCCATAG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CAAT---TT GGATGATTGG GTCATTGCTC TGATTGTTAT TGTCATAG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CCAAGAATT AGATGCATGG ATTATTGCTT TGATTGTTAT TACGTCAA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--------- TGACACTTCA GGCAAAGGAT ACATTGTTGT TGTGATTG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C---TGTAC TTATTGGCGT TGGATTATTG CTCTGCCTGT ACTGCTGT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C---TGTAC TTATTGGCGT TGGATTATTG CTCTGCCTGT ACTGCTGT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G---CGTCT TAGCTGCCAT TGCAGTAATT G-CTGGTGGT GTATACTTT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lastRenderedPageBreak/>
        <w:t xml:space="preserve">           GT---TGGAG TTGCAGTAAT TTGTGTTGTC CCGTACAGAT ATCTTC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T---TGCAG TTGCAGTAAT TTGTGTTGCC CTGTACAGAT TTCTTC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T---TGGAG TTTTTATACT TTGTCTCATT GTGCTCAGGT GTTTTG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TCTGTGTCT CTGCTGGCCT TGTAGTCATT GTCATCGTCG TGTTCGTAG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TGCAGACAG AGGAAGAAAG GGAAAGCAGA ATGTAGCGCT ACGTACACC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TGCAGACAG AGGAAGAAAG GGAAAGCAGA ATGTAGCGCT ACGTACACC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TCATCATAA ATACAACAAG AAAAGGTCGA AGTAA----- ---------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AAAGGAGG AAGAAGAAAG GCACATACC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AAGGGAGG AAGAAGAAAG GCACATACC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AGCACAGG AAGAAAACAA ATGTATCTG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TATCGACAA AAGAAGAAAG GGAAAAGTGA TATTAGAGCG GAGTACAGT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TTATCAGGA TAAAGCAACC ACTGCAACAG AACAGATGAA CTGA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TTATCAGGA TAAAGCAACC ACTGCAACAG AACAGATGAA CTGA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---------- ---------- ---------- ---------- ----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CTGATGAG ACCCACAGAG AAGTAAAATT TACTTCTCTC TGA-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ACTGAGGAG AACCACAGAC AAGTAAAATT TACTTCTCTC TGA-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AGCAAGATGA ---------- ---------- ---------- ----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CATACCAGGA TAAATCAGCT ACGACAGCAG AGTAG----- ----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/>
    <w:p w:rsidR="00A3236A" w:rsidRDefault="00A3236A">
      <w:pPr>
        <w:rPr>
          <w:sz w:val="24"/>
          <w:szCs w:val="24"/>
        </w:rPr>
      </w:pPr>
    </w:p>
    <w:p w:rsidR="00A3236A" w:rsidRDefault="00A3236A">
      <w:pPr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tabs>
          <w:tab w:val="left" w:pos="812"/>
        </w:tabs>
        <w:rPr>
          <w:sz w:val="24"/>
          <w:szCs w:val="24"/>
        </w:rPr>
      </w:pPr>
    </w:p>
    <w:p w:rsidR="00A3236A" w:rsidRDefault="00A3236A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S4 Comparisons of bovine </w:t>
      </w:r>
      <w:r w:rsidRPr="00951493">
        <w:rPr>
          <w:b/>
          <w:color w:val="0070C0"/>
          <w:sz w:val="24"/>
          <w:szCs w:val="24"/>
        </w:rPr>
        <w:t>CD46-TV</w:t>
      </w:r>
      <w:r>
        <w:rPr>
          <w:b/>
          <w:sz w:val="24"/>
          <w:szCs w:val="24"/>
        </w:rPr>
        <w:t xml:space="preserve"> and other species’ CD46 amino acid sequences.</w:t>
      </w:r>
    </w:p>
    <w:p w:rsidR="00A3236A" w:rsidRDefault="00A3236A">
      <w:pPr>
        <w:rPr>
          <w:sz w:val="24"/>
          <w:szCs w:val="24"/>
        </w:rPr>
      </w:pPr>
      <w:r>
        <w:rPr>
          <w:sz w:val="24"/>
          <w:szCs w:val="24"/>
        </w:rPr>
        <w:t>Bos_taurus (NP_001229490.1) ; Sus_scrofa (NP_999053.1); human (NP_002380.3);  Macaca_mulatta (NP_001182675.1); Mus_musculus (NP_034908.1);  Canis_lupus_familiaris (XP_005622378.1)</w:t>
      </w:r>
    </w:p>
    <w:p w:rsidR="00A3236A" w:rsidRDefault="00A3236A"/>
    <w:p w:rsidR="00A3236A" w:rsidRDefault="00A3236A"/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7    445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Bos_taurus.seq                -MRASCTPLK APLRRPERLA SS-GRFAWVL LL--APLLLL PTSSDACDD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 w:rsidRPr="00592505">
        <w:rPr>
          <w:rFonts w:ascii="Courier New" w:hAnsi="Courier New" w:cs="Courier New"/>
          <w:color w:val="0070C0"/>
          <w:kern w:val="0"/>
          <w:sz w:val="20"/>
        </w:rPr>
        <w:t>Bos_taurus_CD46-TV.seq</w:t>
      </w:r>
      <w:r w:rsidRPr="002957D5">
        <w:rPr>
          <w:rFonts w:ascii="Courier New" w:hAnsi="Courier New" w:cs="Courier New"/>
          <w:color w:val="FF0000"/>
          <w:kern w:val="0"/>
          <w:sz w:val="20"/>
        </w:rPr>
        <w:t xml:space="preserve"> </w:t>
      </w:r>
      <w:r>
        <w:rPr>
          <w:rFonts w:ascii="Courier New" w:hAnsi="Courier New" w:cs="Courier New"/>
          <w:kern w:val="0"/>
          <w:sz w:val="20"/>
        </w:rPr>
        <w:t xml:space="preserve">     -MRASCTPLK APLRRPERLA SS-GRFAWVL LL--APLLLL PTSSDACDD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Sus_scrofa.seq                -MMAFCALRK ALPCRPENPF SS-RCFVEIL WVSLALVFLL PMPSDACDE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human.seq                      ---------M EPPGRRECPF PS-WRFPGLL LA--AMVLLL YSFSDACEE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Macaca_mulatta.seq           ---------M APPGRRERPF SS-GRFPGLL LA--TLVLQL SSFSDACEA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Mus_musculus.seq             MTAAPLMPDS THPCRRRKSY TFFWCSLGVY AE--ALLFLL SHLSDACEL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Canis_lupus_familiaris.seq -MTASRAPRT RGPCCPLSPS CS-PRCSQPL RGFLMLLLLH SWVVDACDR-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PRFVSMKPQG TLKPSYSPGE QIVYECRLGF QPVTPGQVLA LVCQDNNTWS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PRFVSMKPQG TLKPSYSPGE QIVYECRLGF QPVTPGQVLA LVCQDNNTWS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PKFESMRPQ- FLNTTYRPGD RVEYECRPGF QPMVPALPTF SVCQDDNTWS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PTFEAMELIG KPKPYYEIGE RVDYKCKKGY FYIPP-LATH TICDRNHTWL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PTFEAMELIG KPKPYYRVGE RVDYKCKKGY FYIPP-LATH TICDRNHTWL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RPFEAMELKG TPKLFYAVGE KIEYKCKKGY LYLSP-YLMI ATCEPNHTWV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PAYISMKPN- VSKMNFDPGD TIFFTCNLGY RPIRPLLPMS SVCQPDNTW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SLQEG-CKKR RCPTLADPTN GQVILVNGST AFGSEVHYVC NNGYYLLGTN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SLQEG-CKKR RCPTLADPTN GQVILVNGST AFGSEVHYVC NNGYYLLGTN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PLQEA-CRRK ACSNLPDPLN GQVSYPNGDM LFGSKAQFTC NTGFYIIGAE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PVSDDACYRE TCPYIRDPLN GQAVPANGTY EFGYQMHFIC NEGYYLIGEE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PVSDEGCYRE MCPHIRDPLN GEAILANGSY EFGAELHFIC NEGYYLIGKD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PISDAGCIKV QCTMLQDPSF GKVYYIDGSF SWGARAKFTC MEGYYVVGMS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PLKEG-CTKK SCLHPGEPSN GQVVLVDESL LFGSKIQYSC NEGFRLVGQK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ISYCEVSS-- GTGVNWSDNP PTCEKILCQP PPEIQNGKYT NSHKDVFEYN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lastRenderedPageBreak/>
        <w:t xml:space="preserve">           ISYCEVSS-- GTGVNWSDNP PTCEKILCQP PPEIQNGKYT NSHKDVFEYN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TVYCQVS--- GNVMAWSEPS PLCEKILCKP PGEIPNGKYT NSHKDVFEYN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ILYCELKG-- -SVAIWSGKP PICEKVLCTP PPKIKNGKHT FSEVEVFEYL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ILYCELKD-- -TVAIWSGKP PLCEKILCTP PPKIKNGKHT FSEVEVFEYL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VLHCVLKGD- -DEAYWNGYP PHCEKIYCLP PPKIKNGTHT LTDINVFKYH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NLYCEISSTD SNRVVWSDDP PLCTKILCQP PGKIENGKYS DSHKDEFEYN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EVVTYSCDPS NGPDEYSLVG ESKLTCIGNG EWSSQPPQCK VVKCVYPAIE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EVVTYSCDPS NGPDEYSLVG ESKLTCIGNG EWSSQPPQCK VVKCVYPAIE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EVVTYSCLSS TGPDEFSLVG ESSLFCIGKD EWSSDPPECK VVKCPYPVV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DAVTYSCDPA PGPDPFSLIG ESTIYCGDNS VWSRAAPECK VVKCRFPVVE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DAVTYSCDPA PGPDPFSLIG ESMIYCGNNS TWSHAAPECK VVKCRFPVVE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EAVSYSCDPT PGPDKFSLVG TSMIFCAGHN TWSNSPPECK VVKCPNPVLQ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EVVTYSCEKS QGTDEYSLIG DNKLICSGDG EWSSNPPECK VVRCPLPDPE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HGTIVSGFGP KYYYKATVVL KCNEGFNLYG NSVVVCGENS TWEPELPKCI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HGTIVSGFGP KYYYKATVVL KCNEGFNLYG NSVVVCGENS TWEPELPKCI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NGEIVSGFGS KFYYKAEVVF KCNAGFTLHG RDTIVCGANS TWEPEMPQCI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NGKQISGFGK KFYYKATVMF ECDKGFYLDG SDTIVCDSNS TWDPPVPKCL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NGKQISGFGK KFYYKATVMF ECDKGYYLNG SDKIVCESNS TWDPPVPKCL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NGRLISGAGE IFSYQSTVMF ECLQGFYMEG SSMVICSANN SWEPSIPKCL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NGKLVLGFSR KYYYKARIEF ECLSGFYHKG TNFAICGSNS TWEPEMPMCL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KVSIPPSTQS PI----PSTQ PPVPSVSVST RSTQHPVPSV SVSTRSTQH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KVSIPPSTQS PI----PSTQ PPVPSVSVST RSTQHPVPSV SVSTRSTQH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K</w:t>
      </w:r>
      <w:r>
        <w:rPr>
          <w:rFonts w:ascii="Courier New" w:hAnsi="Courier New" w:cs="Courier New"/>
          <w:color w:val="0000FF"/>
          <w:kern w:val="0"/>
          <w:sz w:val="20"/>
        </w:rPr>
        <w:t>DSKP----- --------TD PPAT------ -----PGP-- -------SHP</w:t>
      </w:r>
      <w:r>
        <w:rPr>
          <w:rFonts w:ascii="Courier New" w:hAnsi="Courier New" w:cs="Courier New"/>
          <w:kern w:val="0"/>
          <w:sz w:val="20"/>
        </w:rPr>
        <w:t xml:space="preserve">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KVLPPSSTKP PALSHSVSTS STTKSPASSA ---SGPRPT- ------YKP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KVS------- --------TS PTTKSPTSSA ---SGPRPT- ------YKP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KGP------- ---------- ---------- ----RPTHP- ------TKP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KVPIPP---- -------TTS PPILSHTVS- -----SPPS- ------TNSP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IPNVS----- ---------- -GHPPRPTDA SPPNGAEGLG AGYIVLVIV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IPNVS</w:t>
      </w:r>
      <w:r>
        <w:rPr>
          <w:rFonts w:ascii="Courier New" w:hAnsi="Courier New" w:cs="Courier New"/>
          <w:color w:val="0000FF"/>
          <w:kern w:val="0"/>
          <w:sz w:val="20"/>
        </w:rPr>
        <w:t>DSKPT SPTMTSGLSH P</w:t>
      </w:r>
      <w:r>
        <w:rPr>
          <w:rFonts w:ascii="Courier New" w:hAnsi="Courier New" w:cs="Courier New"/>
          <w:kern w:val="0"/>
          <w:sz w:val="20"/>
        </w:rPr>
        <w:t xml:space="preserve">GHPPRPTDA SPPNGAEGLG AGYIVLVIV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G--------- ---------- ---PPSPSDA SPPKDAESLD GGIIAAIVVG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VSNYP----- ---------- --GYPKPEEG ILD----SLD VWVIAVIVIA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VSNYP----- ---------- --GYPKPDEG ILN----NLD DWVIALIVIV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VYNYT----- ---------- --GYPSPREG IFSQ---ELD AWIIALIVIT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IPSVS----- ---------- --GSPKPSDE TPPSDTSGK- GYIVVVIVLC 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VLIGVGLLLC LYCCFCRQRK KGKAECSATY TTYQDKATTA TEQMN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VLIGVGLLLC LYCCFCRQRK KGKAECSATY TTYQDKATTA TEQMN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VLAAIAVIAG GVYFFHHKYN KKRSK----- ---------- -----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IVVGVAVICV VPYRYLQRRK KKGTYLTDET HREVKFTSL- -----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t xml:space="preserve">           IVVAVAVICV ALYRFLQGRK KKGTYLTEEN HRQVKFTSL- -----</w:t>
      </w:r>
    </w:p>
    <w:p w:rsidR="00A3236A" w:rsidRDefault="00A3236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kern w:val="0"/>
          <w:sz w:val="20"/>
        </w:rPr>
        <w:lastRenderedPageBreak/>
        <w:t xml:space="preserve">           SIVGVFILCL IVLRCFEHRK KTNVSAAR-- ---------- -----</w:t>
      </w:r>
    </w:p>
    <w:p w:rsidR="00A3236A" w:rsidRDefault="00A3236A">
      <w:pPr>
        <w:autoSpaceDE w:val="0"/>
        <w:autoSpaceDN w:val="0"/>
        <w:adjustRightInd w:val="0"/>
        <w:jc w:val="left"/>
        <w:rPr>
          <w:sz w:val="24"/>
          <w:szCs w:val="24"/>
        </w:rPr>
      </w:pPr>
      <w:r>
        <w:rPr>
          <w:rFonts w:ascii="Courier New" w:hAnsi="Courier New" w:cs="Courier New"/>
          <w:kern w:val="0"/>
          <w:sz w:val="20"/>
        </w:rPr>
        <w:t xml:space="preserve">           VSAGLVVIVI VVFVVYRQKK KGKSDIRAEY SAYQDKSATT AE---</w:t>
      </w:r>
    </w:p>
    <w:sectPr w:rsidR="00A3236A" w:rsidSect="00953AF5">
      <w:footerReference w:type="default" r:id="rId8"/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52D" w:rsidRDefault="0058552D">
      <w:r>
        <w:separator/>
      </w:r>
    </w:p>
  </w:endnote>
  <w:endnote w:type="continuationSeparator" w:id="0">
    <w:p w:rsidR="0058552D" w:rsidRDefault="00585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236A" w:rsidRDefault="0038554E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A7845">
      <w:rPr>
        <w:noProof/>
      </w:rPr>
      <w:t>1</w:t>
    </w:r>
    <w:r>
      <w:rPr>
        <w:noProof/>
      </w:rPr>
      <w:fldChar w:fldCharType="end"/>
    </w:r>
  </w:p>
  <w:p w:rsidR="00A3236A" w:rsidRDefault="00A3236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52D" w:rsidRDefault="0058552D">
      <w:r>
        <w:separator/>
      </w:r>
    </w:p>
  </w:footnote>
  <w:footnote w:type="continuationSeparator" w:id="0">
    <w:p w:rsidR="0058552D" w:rsidRDefault="00585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03490"/>
    <w:rsid w:val="00003490"/>
    <w:rsid w:val="000306C1"/>
    <w:rsid w:val="00172E70"/>
    <w:rsid w:val="00267157"/>
    <w:rsid w:val="002822F2"/>
    <w:rsid w:val="002957D5"/>
    <w:rsid w:val="002D7F58"/>
    <w:rsid w:val="0038554E"/>
    <w:rsid w:val="003A7845"/>
    <w:rsid w:val="0058552D"/>
    <w:rsid w:val="00592505"/>
    <w:rsid w:val="006E6F9C"/>
    <w:rsid w:val="006F3D77"/>
    <w:rsid w:val="007578AB"/>
    <w:rsid w:val="007860F3"/>
    <w:rsid w:val="00951493"/>
    <w:rsid w:val="00953AF5"/>
    <w:rsid w:val="00A3236A"/>
    <w:rsid w:val="00C12134"/>
    <w:rsid w:val="00E61550"/>
    <w:rsid w:val="00E75165"/>
    <w:rsid w:val="00EF63EE"/>
    <w:rsid w:val="00FD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hapeDefaults>
    <o:shapedefaults v:ext="edit" spidmax="2049"/>
    <o:shapelayout v:ext="edit">
      <o:idmap v:ext="edit" data="1"/>
    </o:shapelayout>
  </w:shapeDefaults>
  <w:decimalSymbol w:val="."/>
  <w:listSeparator w:val=","/>
  <w15:docId w15:val="{851B055D-D2AB-4B4C-A47F-65B3FCA2E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3AF5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953AF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link w:val="a3"/>
    <w:uiPriority w:val="99"/>
    <w:locked/>
    <w:rsid w:val="00953AF5"/>
    <w:rPr>
      <w:rFonts w:ascii="Times New Roman" w:eastAsia="宋体" w:hAnsi="Times New Roman" w:cs="Times New Roman"/>
      <w:sz w:val="20"/>
      <w:szCs w:val="20"/>
    </w:rPr>
  </w:style>
  <w:style w:type="paragraph" w:styleId="a4">
    <w:name w:val="header"/>
    <w:basedOn w:val="a"/>
    <w:link w:val="Char0"/>
    <w:uiPriority w:val="99"/>
    <w:rsid w:val="00786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uiPriority w:val="99"/>
    <w:locked/>
    <w:rsid w:val="007860F3"/>
    <w:rPr>
      <w:rFonts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787</Words>
  <Characters>15886</Characters>
  <Application>Microsoft Office Word</Application>
  <DocSecurity>0</DocSecurity>
  <Lines>132</Lines>
  <Paragraphs>37</Paragraphs>
  <ScaleCrop>false</ScaleCrop>
  <Company/>
  <LinksUpToDate>false</LinksUpToDate>
  <CharactersWithSpaces>18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s</dc:title>
  <dc:subject/>
  <dc:creator>hjm</dc:creator>
  <cp:keywords/>
  <dc:description/>
  <cp:lastModifiedBy>hjm</cp:lastModifiedBy>
  <cp:revision>3</cp:revision>
  <dcterms:created xsi:type="dcterms:W3CDTF">2014-07-14T17:05:00Z</dcterms:created>
  <dcterms:modified xsi:type="dcterms:W3CDTF">2014-07-14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